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F80" w:rsidRPr="009A0EA0" w:rsidRDefault="00972F80" w:rsidP="00972F80">
      <w:pPr>
        <w:spacing w:after="0" w:line="480" w:lineRule="auto"/>
        <w:jc w:val="both"/>
        <w:rPr>
          <w:rFonts w:cs="Times New Roman"/>
          <w:sz w:val="24"/>
          <w:szCs w:val="24"/>
        </w:rPr>
      </w:pPr>
      <w:r w:rsidRPr="009A0EA0">
        <w:rPr>
          <w:rFonts w:cs="Times New Roman"/>
          <w:b/>
          <w:sz w:val="24"/>
          <w:szCs w:val="24"/>
        </w:rPr>
        <w:t xml:space="preserve">Table </w:t>
      </w:r>
      <w:r>
        <w:rPr>
          <w:rFonts w:cs="Times New Roman"/>
          <w:b/>
          <w:sz w:val="24"/>
          <w:szCs w:val="24"/>
        </w:rPr>
        <w:t>S</w:t>
      </w:r>
      <w:r w:rsidRPr="009A0EA0">
        <w:rPr>
          <w:rFonts w:cs="Times New Roman"/>
          <w:b/>
          <w:sz w:val="24"/>
          <w:szCs w:val="24"/>
        </w:rPr>
        <w:t xml:space="preserve">1. Significant (adjusted p &lt; 0.004) gene expression changes in </w:t>
      </w:r>
      <w:proofErr w:type="spellStart"/>
      <w:r w:rsidRPr="009A0EA0">
        <w:rPr>
          <w:rFonts w:cs="Times New Roman"/>
          <w:b/>
          <w:i/>
          <w:sz w:val="24"/>
          <w:szCs w:val="24"/>
        </w:rPr>
        <w:t>acrD</w:t>
      </w:r>
      <w:proofErr w:type="spellEnd"/>
      <w:r w:rsidRPr="009A0EA0">
        <w:rPr>
          <w:rFonts w:cs="Times New Roman"/>
          <w:b/>
          <w:sz w:val="24"/>
          <w:szCs w:val="24"/>
        </w:rPr>
        <w:t>::</w:t>
      </w:r>
      <w:proofErr w:type="spellStart"/>
      <w:r w:rsidRPr="009A0EA0">
        <w:rPr>
          <w:rFonts w:cs="Times New Roman"/>
          <w:b/>
          <w:i/>
          <w:sz w:val="24"/>
          <w:szCs w:val="24"/>
        </w:rPr>
        <w:t>aph</w:t>
      </w:r>
      <w:proofErr w:type="spellEnd"/>
      <w:r w:rsidRPr="009A0EA0">
        <w:rPr>
          <w:rFonts w:cs="Times New Roman"/>
          <w:b/>
          <w:sz w:val="24"/>
          <w:szCs w:val="24"/>
        </w:rPr>
        <w:t xml:space="preserve">. </w:t>
      </w:r>
      <w:r w:rsidRPr="009A0EA0">
        <w:rPr>
          <w:rFonts w:cs="Times New Roman"/>
          <w:sz w:val="24"/>
          <w:szCs w:val="24"/>
        </w:rPr>
        <w:t xml:space="preserve">Data in fold change relative to SL1344. </w:t>
      </w:r>
      <w:r w:rsidRPr="009A0EA0">
        <w:rPr>
          <w:rFonts w:cs="Times New Roman"/>
          <w:b/>
          <w:sz w:val="24"/>
          <w:szCs w:val="24"/>
        </w:rPr>
        <w:t>Bold</w:t>
      </w:r>
      <w:r w:rsidRPr="009A0EA0">
        <w:rPr>
          <w:rFonts w:cs="Times New Roman"/>
          <w:sz w:val="24"/>
          <w:szCs w:val="24"/>
        </w:rPr>
        <w:t xml:space="preserve"> indicates</w:t>
      </w:r>
      <w:r w:rsidRPr="009A0EA0">
        <w:rPr>
          <w:rFonts w:cs="Times New Roman"/>
          <w:b/>
          <w:sz w:val="24"/>
          <w:szCs w:val="24"/>
        </w:rPr>
        <w:t xml:space="preserve"> </w:t>
      </w:r>
      <w:r w:rsidRPr="009A0EA0">
        <w:rPr>
          <w:rFonts w:cs="Times New Roman"/>
          <w:sz w:val="24"/>
          <w:szCs w:val="24"/>
        </w:rPr>
        <w:t xml:space="preserve">increased gene expression; </w:t>
      </w:r>
      <w:r w:rsidRPr="009A0EA0">
        <w:rPr>
          <w:rFonts w:cs="Times New Roman"/>
          <w:i/>
          <w:sz w:val="24"/>
          <w:szCs w:val="24"/>
        </w:rPr>
        <w:t>italics</w:t>
      </w:r>
      <w:r w:rsidRPr="009A0EA0">
        <w:rPr>
          <w:rFonts w:cs="Times New Roman"/>
          <w:sz w:val="24"/>
          <w:szCs w:val="24"/>
        </w:rPr>
        <w:t xml:space="preserve"> indicate decreased gene expression.</w:t>
      </w:r>
    </w:p>
    <w:p w:rsidR="00972F80" w:rsidRPr="009A0EA0" w:rsidRDefault="00972F80" w:rsidP="00972F80">
      <w:pPr>
        <w:spacing w:after="0" w:line="480" w:lineRule="auto"/>
        <w:jc w:val="both"/>
        <w:rPr>
          <w:rFonts w:cs="Times New Roman"/>
          <w:b/>
          <w:sz w:val="24"/>
          <w:szCs w:val="24"/>
        </w:rPr>
      </w:pPr>
    </w:p>
    <w:tbl>
      <w:tblPr>
        <w:tblW w:w="9314" w:type="dxa"/>
        <w:tblInd w:w="93" w:type="dxa"/>
        <w:tblLook w:val="04A0" w:firstRow="1" w:lastRow="0" w:firstColumn="1" w:lastColumn="0" w:noHBand="0" w:noVBand="1"/>
      </w:tblPr>
      <w:tblGrid>
        <w:gridCol w:w="1582"/>
        <w:gridCol w:w="6626"/>
        <w:gridCol w:w="1219"/>
      </w:tblGrid>
      <w:tr w:rsidR="00972F80" w:rsidRPr="009A0EA0" w:rsidTr="0045147D">
        <w:trPr>
          <w:trHeight w:val="28"/>
        </w:trPr>
        <w:tc>
          <w:tcPr>
            <w:tcW w:w="14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66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roduct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athogenicity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cigR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putative exported prote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55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orgA</w:t>
            </w:r>
            <w:proofErr w:type="spellEnd"/>
            <w:del w:id="0" w:author="Michelle Buckner" w:date="2016-10-05T10:28:00Z">
              <w:r w:rsidRPr="009A0EA0" w:rsidDel="00683B13">
                <w:rPr>
                  <w:rFonts w:eastAsia="Times New Roman" w:cs="Times New Roman"/>
                  <w:i/>
                  <w:iCs/>
                  <w:color w:val="000000"/>
                  <w:sz w:val="24"/>
                  <w:szCs w:val="24"/>
                </w:rPr>
                <w:delText>a</w:delText>
              </w:r>
            </w:del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oxygen-regulated invasion prote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.81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sicP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chaperone (associated with virulence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53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sscA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putative Type III secretion system chaperone prote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44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sscB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putative pathogenicity island prote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22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sseB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putative pathogenicity island effector </w:t>
            </w: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effector</w:t>
            </w:r>
            <w:proofErr w:type="spellEnd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27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sseC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putative pathogenicity island effector prote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36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sseD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putative pathogenicity island effector prote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21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sseE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putative pathogenicity island effector prote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28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STM1025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putative lipoprote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3.42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STM1389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putative pathogenicity island prote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47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STM1410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putative pathogenicity island prote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45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STM2904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2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STM2905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22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STY2029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05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igma factors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rpoD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RNA polymerase sigma-70 facto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74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rpoS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contextualSpacing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RNA polymerase sigma subunit (sigma-3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27</w:t>
            </w:r>
          </w:p>
        </w:tc>
      </w:tr>
      <w:tr w:rsidR="00972F80" w:rsidRPr="009A0EA0" w:rsidTr="0045147D">
        <w:trPr>
          <w:trHeight w:val="28"/>
        </w:trPr>
        <w:tc>
          <w:tcPr>
            <w:tcW w:w="8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contextualSpacing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tress respon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cspA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contextualSpacing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cold shock prote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1.24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cspD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cold shock-like prote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31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cstA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carbon starvation protein 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37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dnaK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DnaK</w:t>
            </w:r>
            <w:proofErr w:type="spellEnd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protein (heat shock protein 7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27</w:t>
            </w:r>
          </w:p>
        </w:tc>
      </w:tr>
      <w:tr w:rsidR="00972F80" w:rsidRPr="009A0EA0" w:rsidTr="0045147D">
        <w:trPr>
          <w:trHeight w:val="28"/>
        </w:trPr>
        <w:tc>
          <w:tcPr>
            <w:tcW w:w="9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Amino acid metabolism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argD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acetylornithine</w:t>
            </w:r>
            <w:proofErr w:type="spellEnd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aminotransfer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3.42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asd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aspartate-</w:t>
            </w: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semialdehyde</w:t>
            </w:r>
            <w:proofErr w:type="spellEnd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dehydrogen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.75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aspA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aspartate ammonia-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0.19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dapA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dihydrodipicolinate</w:t>
            </w:r>
            <w:proofErr w:type="spellEnd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.29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glnA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glutamine </w:t>
            </w: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3.57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hemB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delta-</w:t>
            </w: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aminolevulinic</w:t>
            </w:r>
            <w:proofErr w:type="spellEnd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acid dehydrat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.91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mgsA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methylglyoxal synth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.23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purA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adenylosuccinate</w:t>
            </w:r>
            <w:proofErr w:type="spellEnd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.23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speE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spermidine synth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3.06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oat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putrescine aminotransfer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18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yhbS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putative acetyltransfer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.57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tdh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threonine 3-dehydrogen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43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thrC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threonine synth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.56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ybiK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putative L-</w:t>
            </w: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asparaginase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32</w:t>
            </w:r>
          </w:p>
        </w:tc>
      </w:tr>
      <w:tr w:rsidR="00972F80" w:rsidRPr="009A0EA0" w:rsidTr="0045147D">
        <w:trPr>
          <w:trHeight w:val="28"/>
        </w:trPr>
        <w:tc>
          <w:tcPr>
            <w:tcW w:w="8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Anaerobic respira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napA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probable nitrate reduct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3.54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napC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cytochrome c-type prote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7.85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bookmarkStart w:id="1" w:name="_GoBack"/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napF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ferredoxin-type prote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3.06</w:t>
            </w:r>
          </w:p>
        </w:tc>
      </w:tr>
      <w:bookmarkEnd w:id="1"/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nirB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nitrite reductase large subuni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0.48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nirC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putative nitrite transporte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1.19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nirD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nitrite reductase (NAD(P)H) small subuni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2.83</w:t>
            </w:r>
          </w:p>
        </w:tc>
      </w:tr>
      <w:tr w:rsidR="00972F80" w:rsidRPr="009A0EA0" w:rsidTr="0045147D">
        <w:trPr>
          <w:trHeight w:val="28"/>
        </w:trPr>
        <w:tc>
          <w:tcPr>
            <w:tcW w:w="8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ATP Synthesi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ATP synthase alpha subuni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.73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atpC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ATP synthase epsilon subuni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.78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atpD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ATP synthase beta subuni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.3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ATP synthase subunit 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.75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atpF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ATP synthase subunit B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.55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atpG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ATP synthase gamma subuni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.84</w:t>
            </w:r>
          </w:p>
        </w:tc>
      </w:tr>
      <w:tr w:rsidR="00972F80" w:rsidRPr="009A0EA0" w:rsidTr="0045147D">
        <w:trPr>
          <w:trHeight w:val="28"/>
        </w:trPr>
        <w:tc>
          <w:tcPr>
            <w:tcW w:w="8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itrate/TCA Cycl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acnA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aconitate</w:t>
            </w:r>
            <w:proofErr w:type="spellEnd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hydratase 1 (citrate hydro-</w:t>
            </w: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lyase</w:t>
            </w:r>
            <w:proofErr w:type="spellEnd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2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acnB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aconitate</w:t>
            </w:r>
            <w:proofErr w:type="spellEnd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hydratase 2 (citrate hydro-</w:t>
            </w: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lyase</w:t>
            </w:r>
            <w:proofErr w:type="spellEnd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56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frdA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umarate reductase, </w:t>
            </w: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flavoprotein</w:t>
            </w:r>
            <w:proofErr w:type="spellEnd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subuni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8.41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frdB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fumarate reductase, iron-</w:t>
            </w: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sulfur</w:t>
            </w:r>
            <w:proofErr w:type="spellEnd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7.66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frdC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fumarate reductase complex subunit C; membrane anchor polypeptid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5.12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frdD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fumarate reductase complex subunit D; membrane anchor polypeptid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5.74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fumC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fumarate hydratase class II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22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gdhA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NADP-specific glutamate dehydrogen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.62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citrate synth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34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icdA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isocitrate</w:t>
            </w:r>
            <w:proofErr w:type="spellEnd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dehydrogen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38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maeB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NADP-dependent malate dehydrogenase (</w:t>
            </w: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decarboxylating</w:t>
            </w:r>
            <w:proofErr w:type="spellEnd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67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mdh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malate dehydrogen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22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ppsA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phosphoenolpyruvate synth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18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sdhA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succinate dehydrogenase </w:t>
            </w: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flavoprotein</w:t>
            </w:r>
            <w:proofErr w:type="spellEnd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subuni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27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sdhC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succinate dehydrogenase cytochrome b-556 subuni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31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sdhD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succinate dehydrogenase hydrophobic membrane anchor prote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39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sucA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2-oxoglutarate dehydrogenase E1 componen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63</w:t>
            </w:r>
          </w:p>
        </w:tc>
      </w:tr>
      <w:tr w:rsidR="00972F80" w:rsidRPr="009A0EA0" w:rsidTr="0045147D">
        <w:trPr>
          <w:trHeight w:val="28"/>
        </w:trPr>
        <w:tc>
          <w:tcPr>
            <w:tcW w:w="9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Glycolysis/Gluconeogenesis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adh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alcohol dehydrogen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70.39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eno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Enol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.37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fba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fructose 1,6-bisphosphate aldol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3.58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fbp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fructose-1,6-bisphosphat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53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gapA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glyceraldehyde 3-phosphate dehydrogenase 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.46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lpdA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dihydrolipoamide</w:t>
            </w:r>
            <w:proofErr w:type="spellEnd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dehydrogen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4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pfkA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6-phosphofructokin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5.17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pflB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formate</w:t>
            </w:r>
            <w:proofErr w:type="spellEnd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acetyltransferase 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1.36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pgi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glucose-6-phosphate isomer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.56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pgk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phosphoglycerate kin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3.52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ppc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phosphoenolpyruvate carboxyl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.24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pykA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pyruvate kinase 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.82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rfbF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glucose-1-phosphate </w:t>
            </w: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cytidylyltransferase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.08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tpiA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triosephosphate</w:t>
            </w:r>
            <w:proofErr w:type="spellEnd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isomer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.01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zwf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glucose 6-phosphate dehydrogen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64</w:t>
            </w:r>
          </w:p>
        </w:tc>
      </w:tr>
      <w:tr w:rsidR="00972F80" w:rsidRPr="009A0EA0" w:rsidTr="0045147D">
        <w:trPr>
          <w:trHeight w:val="28"/>
        </w:trPr>
        <w:tc>
          <w:tcPr>
            <w:tcW w:w="9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urine Metabolism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cysA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sulphate transport ATP-binding protein </w:t>
            </w: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CysA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09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cysC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adenosine 5-phosphosulfate kin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13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cysD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TP </w:t>
            </w: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sulfurylase</w:t>
            </w:r>
            <w:proofErr w:type="spellEnd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ATP:sulfate</w:t>
            </w:r>
            <w:proofErr w:type="spellEnd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adenyltransferase</w:t>
            </w:r>
            <w:proofErr w:type="spellEnd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11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cysH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3-phosphoadenosine 5-phosphosulfate sulfotransfer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1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cysI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sulfite</w:t>
            </w:r>
            <w:proofErr w:type="spellEnd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reductase (NADPH) </w:t>
            </w: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hemoprotein</w:t>
            </w:r>
            <w:proofErr w:type="spellEnd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alpha subuni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17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cysJ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sulfite</w:t>
            </w:r>
            <w:proofErr w:type="spellEnd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reductase (NADPH) </w:t>
            </w: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flavoprotein</w:t>
            </w:r>
            <w:proofErr w:type="spellEnd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beta subuni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26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cysK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cysteine synthase 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22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cysN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TP </w:t>
            </w: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sulfurylase</w:t>
            </w:r>
            <w:proofErr w:type="spellEnd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ATP:sulfate</w:t>
            </w:r>
            <w:proofErr w:type="spellEnd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adenyltransferase</w:t>
            </w:r>
            <w:proofErr w:type="spellEnd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) subuni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11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cysP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thiosulphate</w:t>
            </w:r>
            <w:proofErr w:type="spellEnd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-binding protein precurso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29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cysU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sulphate transport system permease protein </w:t>
            </w: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CysT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3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dgt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deoxyguanosinetriphosphate</w:t>
            </w:r>
            <w:proofErr w:type="spellEnd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triphosphohydrolase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56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glyA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serine </w:t>
            </w: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hydroxymethyltransferase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51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gppA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guanosine-5-triphosphate,3-diphosphate </w:t>
            </w: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pyrophosphatase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.92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guaC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GMP reduct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5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pnp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polynucleotide phosphoryl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.05</w:t>
            </w:r>
          </w:p>
        </w:tc>
      </w:tr>
      <w:tr w:rsidR="00972F80" w:rsidRPr="009A0EA0" w:rsidTr="0045147D">
        <w:trPr>
          <w:trHeight w:val="28"/>
        </w:trPr>
        <w:tc>
          <w:tcPr>
            <w:tcW w:w="9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Ribsomal</w:t>
            </w:r>
            <w:proofErr w:type="spellEnd"/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biosynthesis subunit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DNA-directed RNA polymerase alpha cha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.26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DNA-directed RNA polymerase, beta-subuni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.14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rpoC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DNA-directed RNA polymerase, beta-subuni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.68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rpsA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30S ribosomal protein S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.91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rpsI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30S ribosomal subunit protein S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.01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rpsK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30S ribosomal subunit protein S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.74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rpsL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30S ribosomal subunit protein S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.34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rpsM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30S ribosomal subunit protein S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.8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rpsP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30S ribosomal subunit protein S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3.15</w:t>
            </w:r>
          </w:p>
        </w:tc>
      </w:tr>
      <w:tr w:rsidR="00972F80" w:rsidRPr="009A0EA0" w:rsidTr="0045147D">
        <w:trPr>
          <w:trHeight w:val="28"/>
        </w:trPr>
        <w:tc>
          <w:tcPr>
            <w:tcW w:w="8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RNA polymer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DNA-directed RNA polymerase alpha cha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.26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DNA-directed RNA polymerase, beta-subuni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.14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rpoC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DNA-directed RNA polymerase, beta-subuni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.68</w:t>
            </w:r>
          </w:p>
        </w:tc>
      </w:tr>
      <w:tr w:rsidR="00972F80" w:rsidRPr="009A0EA0" w:rsidTr="0045147D">
        <w:trPr>
          <w:trHeight w:val="28"/>
        </w:trPr>
        <w:tc>
          <w:tcPr>
            <w:tcW w:w="8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ugar transpor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fruA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PTS system, fructose-specific IIBC componen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2.05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fruB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pts system, fructose-specific IIA/FPR componen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45.02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fruK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1-phosphofructokin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.92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manY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phosphotransferase enzyme II, C componen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4.09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rfbK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Phosphomannomutase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rfbM2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mannose-1-phosphate </w:t>
            </w:r>
            <w:proofErr w:type="spellStart"/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guanylyltransferase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.45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ptsG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PTS system, glucose-specific IIBC componen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4.11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ptsN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nitrogen regulatory IIA prote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0.63</w:t>
            </w:r>
          </w:p>
        </w:tc>
      </w:tr>
      <w:tr w:rsidR="00972F80" w:rsidRPr="009A0EA0" w:rsidTr="0045147D">
        <w:trPr>
          <w:trHeight w:val="28"/>
        </w:trPr>
        <w:tc>
          <w:tcPr>
            <w:tcW w:w="8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Ubiquinone Biosynthesis/Oxidative Phosphoryla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nuoA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NADH dehydrogenase I chain 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.16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nuoB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NADH dehydrogenase I chain B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.04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nuoC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NADH dehydrogenase I chain C; chain 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.66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nuoG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NADH dehydrogenase I chain 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.92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nuoH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NADH dehydrogenase I chain 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.71</w:t>
            </w:r>
          </w:p>
        </w:tc>
      </w:tr>
      <w:tr w:rsidR="00972F80" w:rsidRPr="009A0EA0" w:rsidTr="0045147D">
        <w:trPr>
          <w:trHeight w:val="28"/>
        </w:trPr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0EA0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nuoL</w:t>
            </w:r>
            <w:proofErr w:type="spellEnd"/>
          </w:p>
        </w:tc>
        <w:tc>
          <w:tcPr>
            <w:tcW w:w="6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color w:val="000000"/>
                <w:sz w:val="24"/>
                <w:szCs w:val="24"/>
              </w:rPr>
              <w:t>NADH dehydrogenase I chain L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2F80" w:rsidRPr="009A0EA0" w:rsidRDefault="00972F80" w:rsidP="0045147D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0E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.73</w:t>
            </w:r>
          </w:p>
        </w:tc>
      </w:tr>
    </w:tbl>
    <w:p w:rsidR="00972F80" w:rsidRPr="009A0EA0" w:rsidRDefault="00972F80" w:rsidP="00972F80">
      <w:pPr>
        <w:spacing w:after="0" w:line="480" w:lineRule="auto"/>
        <w:jc w:val="both"/>
        <w:rPr>
          <w:rFonts w:cs="Times New Roman"/>
          <w:b/>
          <w:sz w:val="24"/>
          <w:szCs w:val="24"/>
        </w:rPr>
      </w:pPr>
    </w:p>
    <w:p w:rsidR="005A11D1" w:rsidRPr="00972F80" w:rsidRDefault="005A11D1" w:rsidP="00972F80">
      <w:pPr>
        <w:spacing w:line="480" w:lineRule="auto"/>
        <w:rPr>
          <w:rFonts w:cs="Times New Roman"/>
          <w:sz w:val="24"/>
          <w:szCs w:val="24"/>
        </w:rPr>
      </w:pPr>
    </w:p>
    <w:sectPr w:rsidR="005A11D1" w:rsidRPr="00972F80" w:rsidSect="00972F80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F80"/>
    <w:rsid w:val="002800D4"/>
    <w:rsid w:val="005A11D1"/>
    <w:rsid w:val="00683B13"/>
    <w:rsid w:val="00972F80"/>
    <w:rsid w:val="00BF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F80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00D4"/>
    <w:pPr>
      <w:ind w:left="720"/>
      <w:contextualSpacing/>
    </w:pPr>
    <w:rPr>
      <w:rFonts w:eastAsiaTheme="minorHAns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F80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00D4"/>
    <w:pPr>
      <w:ind w:left="720"/>
      <w:contextualSpacing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92</Words>
  <Characters>509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5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Buckner</dc:creator>
  <cp:lastModifiedBy>Michelle Buckner</cp:lastModifiedBy>
  <cp:revision>2</cp:revision>
  <dcterms:created xsi:type="dcterms:W3CDTF">2016-10-05T16:11:00Z</dcterms:created>
  <dcterms:modified xsi:type="dcterms:W3CDTF">2016-10-05T16:11:00Z</dcterms:modified>
</cp:coreProperties>
</file>